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5F9D" w14:textId="3FE1E395" w:rsidR="00541482" w:rsidRDefault="00722B0C">
      <w:pPr>
        <w:jc w:val="center"/>
        <w:rPr>
          <w:b/>
        </w:rPr>
      </w:pPr>
      <w:r>
        <w:rPr>
          <w:b/>
        </w:rPr>
        <w:t>S1</w:t>
      </w:r>
      <w:r>
        <w:rPr>
          <w:b/>
        </w:rPr>
        <w:t xml:space="preserve"> </w:t>
      </w:r>
      <w:r>
        <w:rPr>
          <w:rFonts w:hint="eastAsia"/>
          <w:b/>
        </w:rPr>
        <w:t xml:space="preserve">Appendix. </w:t>
      </w:r>
      <w:r>
        <w:rPr>
          <w:b/>
        </w:rPr>
        <w:t>Social support rating scale</w:t>
      </w:r>
    </w:p>
    <w:p w14:paraId="55CFDD6E" w14:textId="77777777" w:rsidR="00541482" w:rsidRDefault="00722B0C">
      <w:r>
        <w:rPr>
          <w:rFonts w:hint="eastAsia"/>
        </w:rPr>
        <w:t>P</w:t>
      </w:r>
      <w:r>
        <w:t>lease Choose the answer that best suits the situation</w:t>
      </w:r>
      <w:r>
        <w:fldChar w:fldCharType="begin"/>
      </w:r>
      <w:r>
        <w:instrText xml:space="preserve"> ADDIN NE.Ref.{4DC9AA5A-6BC5-42C2-8396-611920C08810}</w:instrText>
      </w:r>
      <w:r>
        <w:fldChar w:fldCharType="separate"/>
      </w:r>
      <w:r>
        <w:rPr>
          <w:rFonts w:ascii="DengXian" w:eastAsia="DengXian" w:cs="DengXian"/>
          <w:color w:val="080000"/>
          <w:kern w:val="0"/>
          <w:szCs w:val="21"/>
        </w:rPr>
        <w:t>[1]</w:t>
      </w:r>
      <w:r>
        <w:fldChar w:fldCharType="end"/>
      </w:r>
      <w:r>
        <w:t xml:space="preserve">. </w:t>
      </w:r>
    </w:p>
    <w:p w14:paraId="226EA52C" w14:textId="77777777" w:rsidR="00541482" w:rsidRDefault="00722B0C">
      <w:pPr>
        <w:rPr>
          <w:b/>
        </w:rPr>
      </w:pPr>
      <w:r>
        <w:rPr>
          <w:b/>
        </w:rPr>
        <w:t xml:space="preserve">1. How many friends do you consider to be close enough to you that can count on them for help when you need it? </w:t>
      </w:r>
    </w:p>
    <w:p w14:paraId="09C34528" w14:textId="77777777" w:rsidR="00541482" w:rsidRDefault="00722B0C">
      <w:r>
        <w:t xml:space="preserve">1. None </w:t>
      </w:r>
    </w:p>
    <w:p w14:paraId="2340BD8A" w14:textId="77777777" w:rsidR="00541482" w:rsidRDefault="00722B0C">
      <w:r>
        <w:t xml:space="preserve">2. 1 - 2 </w:t>
      </w:r>
    </w:p>
    <w:p w14:paraId="05B41ED8" w14:textId="77777777" w:rsidR="00541482" w:rsidRDefault="00722B0C">
      <w:r>
        <w:t xml:space="preserve">3. 3 - 5 </w:t>
      </w:r>
    </w:p>
    <w:p w14:paraId="6A0FF16C" w14:textId="77777777" w:rsidR="00541482" w:rsidRDefault="00722B0C">
      <w:r>
        <w:t xml:space="preserve">4. 6 or more </w:t>
      </w:r>
    </w:p>
    <w:p w14:paraId="00ADBBD7" w14:textId="77777777" w:rsidR="00541482" w:rsidRDefault="00722B0C">
      <w:pPr>
        <w:rPr>
          <w:b/>
        </w:rPr>
      </w:pPr>
      <w:r>
        <w:rPr>
          <w:b/>
        </w:rPr>
        <w:t xml:space="preserve">2. In the last year, you: </w:t>
      </w:r>
    </w:p>
    <w:p w14:paraId="240BE765" w14:textId="77777777" w:rsidR="00541482" w:rsidRDefault="00722B0C">
      <w:r>
        <w:t xml:space="preserve">1. Stayed away from others and lived alone </w:t>
      </w:r>
    </w:p>
    <w:p w14:paraId="77B8E1AF" w14:textId="77777777" w:rsidR="00541482" w:rsidRDefault="00722B0C">
      <w:r>
        <w:t>2. Moved a lot, and mostly li</w:t>
      </w:r>
      <w:r>
        <w:t xml:space="preserve">ved with strangers </w:t>
      </w:r>
    </w:p>
    <w:p w14:paraId="0AB6F3AC" w14:textId="77777777" w:rsidR="00541482" w:rsidRDefault="00722B0C">
      <w:r>
        <w:t xml:space="preserve">3. Lived with colleagues, friends, or classmates </w:t>
      </w:r>
    </w:p>
    <w:p w14:paraId="27AEB75F" w14:textId="77777777" w:rsidR="00541482" w:rsidRDefault="00722B0C">
      <w:r>
        <w:t xml:space="preserve">4. Lived with your family </w:t>
      </w:r>
    </w:p>
    <w:p w14:paraId="74BD7F97" w14:textId="77777777" w:rsidR="00541482" w:rsidRDefault="00722B0C">
      <w:r>
        <w:rPr>
          <w:b/>
        </w:rPr>
        <w:t>3. You and your neighbors</w:t>
      </w:r>
      <w:r>
        <w:t xml:space="preserve"> </w:t>
      </w:r>
    </w:p>
    <w:p w14:paraId="24D4BA05" w14:textId="77777777" w:rsidR="00541482" w:rsidRDefault="00722B0C">
      <w:r>
        <w:t xml:space="preserve">1. Never cared about each other </w:t>
      </w:r>
    </w:p>
    <w:p w14:paraId="0FF11687" w14:textId="77777777" w:rsidR="00541482" w:rsidRDefault="00722B0C">
      <w:r>
        <w:t xml:space="preserve">2. Showed some care when encountering difficulties </w:t>
      </w:r>
    </w:p>
    <w:p w14:paraId="2EFA022D" w14:textId="77777777" w:rsidR="00541482" w:rsidRDefault="00722B0C">
      <w:r>
        <w:t xml:space="preserve">3. Some neighbors cared about you a lot </w:t>
      </w:r>
    </w:p>
    <w:p w14:paraId="4832369D" w14:textId="77777777" w:rsidR="00541482" w:rsidRDefault="00722B0C">
      <w:r>
        <w:t>4. Mos</w:t>
      </w:r>
      <w:r>
        <w:t xml:space="preserve">t neighbors cared about you a lot </w:t>
      </w:r>
    </w:p>
    <w:p w14:paraId="4965FCB3" w14:textId="77777777" w:rsidR="00541482" w:rsidRDefault="00722B0C">
      <w:r>
        <w:rPr>
          <w:b/>
        </w:rPr>
        <w:t>4. You and your colleagues</w:t>
      </w:r>
      <w:r>
        <w:t xml:space="preserve"> </w:t>
      </w:r>
    </w:p>
    <w:p w14:paraId="689C4CCC" w14:textId="77777777" w:rsidR="00541482" w:rsidRDefault="00722B0C">
      <w:r>
        <w:t xml:space="preserve">1. Never cared about each other </w:t>
      </w:r>
    </w:p>
    <w:p w14:paraId="4F3B0BEB" w14:textId="77777777" w:rsidR="00541482" w:rsidRDefault="00722B0C">
      <w:r>
        <w:t xml:space="preserve">2. Showed some care when encountering difficulties </w:t>
      </w:r>
    </w:p>
    <w:p w14:paraId="27452019" w14:textId="77777777" w:rsidR="00541482" w:rsidRDefault="00722B0C">
      <w:r>
        <w:t>3. Some colleagues cared about you a lot.</w:t>
      </w:r>
    </w:p>
    <w:p w14:paraId="21ED1DE0" w14:textId="77777777" w:rsidR="00541482" w:rsidRDefault="00722B0C">
      <w:r>
        <w:t xml:space="preserve">4. Most colleagues cared about you a lot </w:t>
      </w:r>
    </w:p>
    <w:p w14:paraId="209FD618" w14:textId="77777777" w:rsidR="00541482" w:rsidRDefault="00722B0C">
      <w:pPr>
        <w:rPr>
          <w:b/>
        </w:rPr>
      </w:pPr>
      <w:r>
        <w:rPr>
          <w:b/>
        </w:rPr>
        <w:t>5. Support and care from</w:t>
      </w:r>
      <w:r>
        <w:rPr>
          <w:b/>
        </w:rPr>
        <w:t xml:space="preserve"> family members (put a check mark where applicable) </w:t>
      </w:r>
    </w:p>
    <w:p w14:paraId="2EE527A5" w14:textId="77777777" w:rsidR="00541482" w:rsidRDefault="00541482">
      <w:pPr>
        <w:rPr>
          <w:b/>
        </w:rPr>
      </w:pP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176"/>
        <w:gridCol w:w="1780"/>
        <w:gridCol w:w="1780"/>
        <w:gridCol w:w="1780"/>
        <w:gridCol w:w="1780"/>
      </w:tblGrid>
      <w:tr w:rsidR="00541482" w14:paraId="6F4EA3D4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D9E5ED"/>
            <w:vAlign w:val="center"/>
          </w:tcPr>
          <w:p w14:paraId="282E9F03" w14:textId="77777777" w:rsidR="00541482" w:rsidRDefault="00541482">
            <w:pPr>
              <w:jc w:val="center"/>
            </w:pP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D9E5ED"/>
            <w:vAlign w:val="center"/>
          </w:tcPr>
          <w:p w14:paraId="1F97072A" w14:textId="77777777" w:rsidR="00541482" w:rsidRDefault="00722B0C">
            <w:pPr>
              <w:spacing w:line="360" w:lineRule="auto"/>
              <w:jc w:val="center"/>
            </w:pPr>
            <w:r>
              <w:t>None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D9E5ED"/>
            <w:vAlign w:val="center"/>
          </w:tcPr>
          <w:p w14:paraId="7FFA9E43" w14:textId="77777777" w:rsidR="00541482" w:rsidRDefault="00722B0C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>
              <w:t>are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D9E5ED"/>
            <w:vAlign w:val="center"/>
          </w:tcPr>
          <w:p w14:paraId="4C965F88" w14:textId="77777777" w:rsidR="00541482" w:rsidRDefault="00722B0C">
            <w:pPr>
              <w:spacing w:line="360" w:lineRule="auto"/>
              <w:jc w:val="center"/>
            </w:pPr>
            <w:r>
              <w:t>Some support/care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D9E5ED"/>
            <w:vAlign w:val="center"/>
          </w:tcPr>
          <w:p w14:paraId="3FDBD386" w14:textId="77777777" w:rsidR="00541482" w:rsidRDefault="00722B0C">
            <w:pPr>
              <w:spacing w:line="360" w:lineRule="auto"/>
              <w:jc w:val="center"/>
            </w:pPr>
            <w:r>
              <w:t>Strong support/care</w:t>
            </w:r>
          </w:p>
        </w:tc>
      </w:tr>
      <w:tr w:rsidR="00541482" w14:paraId="6930E71A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36EFE84A" w14:textId="77777777" w:rsidR="00541482" w:rsidRDefault="00722B0C">
            <w:pPr>
              <w:spacing w:line="360" w:lineRule="auto"/>
              <w:jc w:val="center"/>
            </w:pPr>
            <w:r>
              <w:rPr>
                <w:rFonts w:hint="eastAsia"/>
                <w:color w:val="333333"/>
              </w:rPr>
              <w:t>S</w:t>
            </w:r>
            <w:r>
              <w:rPr>
                <w:color w:val="333333"/>
              </w:rPr>
              <w:t>pouse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2CAF247E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5617C5CC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690BFCA6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0BE84878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541482" w14:paraId="74961DD6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141EC38A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P</w:t>
            </w:r>
            <w:r>
              <w:rPr>
                <w:color w:val="333333"/>
              </w:rPr>
              <w:t>arents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7B40389B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69C88A57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4D702B82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6341F663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541482" w14:paraId="3110626B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3E038DD5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C</w:t>
            </w:r>
            <w:r>
              <w:rPr>
                <w:color w:val="333333"/>
              </w:rPr>
              <w:t>hildren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2964FE38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22797C05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29977ED8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33E9F2B2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541482" w14:paraId="2DA197AD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5C9C6ED9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S</w:t>
            </w:r>
            <w:r>
              <w:rPr>
                <w:color w:val="333333"/>
              </w:rPr>
              <w:t>isters or brothers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78555BB6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7DAC4FFF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5685E5A4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EFF6FB"/>
            <w:vAlign w:val="center"/>
          </w:tcPr>
          <w:p w14:paraId="69C7B618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541482" w14:paraId="247EC135" w14:textId="77777777">
        <w:trPr>
          <w:trHeight w:val="360"/>
        </w:trPr>
        <w:tc>
          <w:tcPr>
            <w:tcW w:w="120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2B44A356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t xml:space="preserve">Other family members (e.g., </w:t>
            </w:r>
            <w:r>
              <w:lastRenderedPageBreak/>
              <w:t>sister-in-law, etc.)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033AEBC5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067389A9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1974C881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820" w:type="dxa"/>
            <w:tcBorders>
              <w:top w:val="single" w:sz="4" w:space="0" w:color="D7D7D7"/>
              <w:left w:val="single" w:sz="4" w:space="0" w:color="D7D7D7"/>
              <w:bottom w:val="single" w:sz="4" w:space="0" w:color="D7D7D7"/>
              <w:right w:val="single" w:sz="4" w:space="0" w:color="D7D7D7"/>
            </w:tcBorders>
            <w:shd w:val="clear" w:color="auto" w:fill="FFFFFF"/>
            <w:vAlign w:val="center"/>
          </w:tcPr>
          <w:p w14:paraId="303CB880" w14:textId="77777777" w:rsidR="00541482" w:rsidRDefault="00722B0C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</w:tbl>
    <w:p w14:paraId="2DC6E103" w14:textId="77777777" w:rsidR="00541482" w:rsidRDefault="00541482">
      <w:pPr>
        <w:rPr>
          <w:b/>
        </w:rPr>
      </w:pPr>
    </w:p>
    <w:p w14:paraId="41B30E9D" w14:textId="77777777" w:rsidR="00541482" w:rsidRDefault="00541482">
      <w:pPr>
        <w:rPr>
          <w:b/>
        </w:rPr>
      </w:pPr>
    </w:p>
    <w:p w14:paraId="0D44690E" w14:textId="77777777" w:rsidR="00541482" w:rsidRDefault="00722B0C">
      <w:pPr>
        <w:rPr>
          <w:b/>
        </w:rPr>
      </w:pPr>
      <w:r>
        <w:rPr>
          <w:b/>
        </w:rPr>
        <w:t xml:space="preserve">6. In the past, when faced with an emergency, you have received financial or other material support from: </w:t>
      </w:r>
    </w:p>
    <w:p w14:paraId="147EE8F3" w14:textId="77777777" w:rsidR="00541482" w:rsidRDefault="00722B0C">
      <w:r>
        <w:t xml:space="preserve">1. None </w:t>
      </w:r>
    </w:p>
    <w:p w14:paraId="63BB61DB" w14:textId="77777777" w:rsidR="00541482" w:rsidRDefault="00722B0C">
      <w:r>
        <w:t xml:space="preserve">2. The following (check all that apply): </w:t>
      </w:r>
    </w:p>
    <w:p w14:paraId="26A5F583" w14:textId="77777777" w:rsidR="00541482" w:rsidRDefault="00722B0C">
      <w:r>
        <w:t>a. Spouse</w:t>
      </w:r>
    </w:p>
    <w:p w14:paraId="47C86C18" w14:textId="77777777" w:rsidR="00541482" w:rsidRDefault="00722B0C">
      <w:r>
        <w:t xml:space="preserve">b. </w:t>
      </w:r>
      <w:proofErr w:type="gramStart"/>
      <w:r>
        <w:t>Other</w:t>
      </w:r>
      <w:proofErr w:type="gramEnd"/>
      <w:r>
        <w:t xml:space="preserve"> family members </w:t>
      </w:r>
    </w:p>
    <w:p w14:paraId="6EE7B5D3" w14:textId="77777777" w:rsidR="00541482" w:rsidRDefault="00722B0C">
      <w:r>
        <w:t xml:space="preserve">c. Relatives </w:t>
      </w:r>
    </w:p>
    <w:p w14:paraId="4A374913" w14:textId="77777777" w:rsidR="00541482" w:rsidRDefault="00722B0C">
      <w:r>
        <w:t xml:space="preserve">d. Friends </w:t>
      </w:r>
    </w:p>
    <w:p w14:paraId="45FB4D9F" w14:textId="77777777" w:rsidR="00541482" w:rsidRDefault="00722B0C">
      <w:r>
        <w:t xml:space="preserve">e. Colleagues </w:t>
      </w:r>
    </w:p>
    <w:p w14:paraId="54DD9FEE" w14:textId="77777777" w:rsidR="00541482" w:rsidRDefault="00722B0C">
      <w:r>
        <w:t xml:space="preserve">f. Employer </w:t>
      </w:r>
    </w:p>
    <w:p w14:paraId="554D5F20" w14:textId="77777777" w:rsidR="00541482" w:rsidRDefault="00722B0C">
      <w:r>
        <w:t xml:space="preserve">g. Union </w:t>
      </w:r>
      <w:r>
        <w:t xml:space="preserve">or government </w:t>
      </w:r>
    </w:p>
    <w:p w14:paraId="14473D86" w14:textId="77777777" w:rsidR="00541482" w:rsidRDefault="00722B0C">
      <w:r>
        <w:t xml:space="preserve">h. Political or religious organizations, society, and nongovernmental organization </w:t>
      </w:r>
    </w:p>
    <w:p w14:paraId="0C0FEA91" w14:textId="77777777" w:rsidR="00541482" w:rsidRDefault="00722B0C">
      <w:proofErr w:type="spellStart"/>
      <w:r>
        <w:t>i</w:t>
      </w:r>
      <w:proofErr w:type="spellEnd"/>
      <w:r>
        <w:t xml:space="preserve">. Other (please specify) </w:t>
      </w:r>
    </w:p>
    <w:p w14:paraId="59A66895" w14:textId="77777777" w:rsidR="00541482" w:rsidRDefault="00722B0C">
      <w:pPr>
        <w:rPr>
          <w:b/>
        </w:rPr>
      </w:pPr>
      <w:r>
        <w:rPr>
          <w:b/>
        </w:rPr>
        <w:t xml:space="preserve">7. In the past, when faced with an emergency, you have received console and other emotional support from: </w:t>
      </w:r>
    </w:p>
    <w:p w14:paraId="600706E6" w14:textId="77777777" w:rsidR="00541482" w:rsidRDefault="00722B0C">
      <w:r>
        <w:t xml:space="preserve">1. None </w:t>
      </w:r>
    </w:p>
    <w:p w14:paraId="08A09F8B" w14:textId="77777777" w:rsidR="00541482" w:rsidRDefault="00722B0C">
      <w:r>
        <w:t xml:space="preserve">2. The following (check all that apply): </w:t>
      </w:r>
    </w:p>
    <w:p w14:paraId="15153FE3" w14:textId="77777777" w:rsidR="00541482" w:rsidRDefault="00722B0C">
      <w:r>
        <w:t xml:space="preserve">a. Husband or wife </w:t>
      </w:r>
    </w:p>
    <w:p w14:paraId="6B409744" w14:textId="77777777" w:rsidR="00541482" w:rsidRDefault="00722B0C">
      <w:r>
        <w:t xml:space="preserve">b. </w:t>
      </w:r>
      <w:proofErr w:type="gramStart"/>
      <w:r>
        <w:t>Other</w:t>
      </w:r>
      <w:proofErr w:type="gramEnd"/>
      <w:r>
        <w:t xml:space="preserve"> family members </w:t>
      </w:r>
    </w:p>
    <w:p w14:paraId="27F80790" w14:textId="77777777" w:rsidR="00541482" w:rsidRDefault="00722B0C">
      <w:r>
        <w:t xml:space="preserve">c. Relatives </w:t>
      </w:r>
    </w:p>
    <w:p w14:paraId="7146DC87" w14:textId="77777777" w:rsidR="00541482" w:rsidRDefault="00722B0C">
      <w:r>
        <w:t xml:space="preserve">d. Friends </w:t>
      </w:r>
    </w:p>
    <w:p w14:paraId="4687103E" w14:textId="77777777" w:rsidR="00541482" w:rsidRDefault="00722B0C">
      <w:r>
        <w:t xml:space="preserve">e. Colleagues </w:t>
      </w:r>
    </w:p>
    <w:p w14:paraId="4686F543" w14:textId="77777777" w:rsidR="00541482" w:rsidRDefault="00722B0C">
      <w:r>
        <w:t xml:space="preserve">f. Employer </w:t>
      </w:r>
    </w:p>
    <w:p w14:paraId="427BE3E8" w14:textId="77777777" w:rsidR="00541482" w:rsidRDefault="00722B0C">
      <w:r>
        <w:t xml:space="preserve">g. Union or government </w:t>
      </w:r>
    </w:p>
    <w:p w14:paraId="25E30995" w14:textId="77777777" w:rsidR="00541482" w:rsidRDefault="00722B0C">
      <w:r>
        <w:t xml:space="preserve">h. Political or religious organization, society, and nongovernmental organization </w:t>
      </w:r>
    </w:p>
    <w:p w14:paraId="11F36BDA" w14:textId="77777777" w:rsidR="00541482" w:rsidRDefault="00722B0C">
      <w:proofErr w:type="spellStart"/>
      <w:r>
        <w:t>i</w:t>
      </w:r>
      <w:proofErr w:type="spellEnd"/>
      <w:r>
        <w:t xml:space="preserve">. Other (please specify) </w:t>
      </w:r>
    </w:p>
    <w:p w14:paraId="427D520D" w14:textId="77777777" w:rsidR="00541482" w:rsidRDefault="00722B0C">
      <w:pPr>
        <w:rPr>
          <w:b/>
        </w:rPr>
      </w:pPr>
      <w:r>
        <w:rPr>
          <w:b/>
        </w:rPr>
        <w:t xml:space="preserve">8. When you feel sad or vexed, you. </w:t>
      </w:r>
    </w:p>
    <w:p w14:paraId="5CC19DFA" w14:textId="77777777" w:rsidR="00541482" w:rsidRDefault="00722B0C">
      <w:r>
        <w:t xml:space="preserve">1. Never talk to anyone </w:t>
      </w:r>
    </w:p>
    <w:p w14:paraId="0AD6772F" w14:textId="77777777" w:rsidR="00541482" w:rsidRDefault="00722B0C">
      <w:r>
        <w:t xml:space="preserve">2. Only talk to the closest one or two individuals </w:t>
      </w:r>
    </w:p>
    <w:p w14:paraId="60A7071C" w14:textId="77777777" w:rsidR="00541482" w:rsidRDefault="00722B0C">
      <w:r>
        <w:t xml:space="preserve">3. Will talk to friends if they </w:t>
      </w:r>
      <w:r>
        <w:t xml:space="preserve">ask </w:t>
      </w:r>
    </w:p>
    <w:p w14:paraId="02C8B07E" w14:textId="77777777" w:rsidR="00541482" w:rsidRDefault="00722B0C">
      <w:r>
        <w:t xml:space="preserve">4. Will talk to friends even if they did not ask </w:t>
      </w:r>
    </w:p>
    <w:p w14:paraId="682773CA" w14:textId="77777777" w:rsidR="00541482" w:rsidRDefault="00722B0C">
      <w:pPr>
        <w:rPr>
          <w:b/>
        </w:rPr>
      </w:pPr>
      <w:r>
        <w:rPr>
          <w:b/>
        </w:rPr>
        <w:t xml:space="preserve">9. When you have difficulties/troubles, you. </w:t>
      </w:r>
    </w:p>
    <w:p w14:paraId="4C91F80F" w14:textId="77777777" w:rsidR="00541482" w:rsidRDefault="00722B0C">
      <w:r>
        <w:t xml:space="preserve">1. Count on yourself and do not accept help from others </w:t>
      </w:r>
    </w:p>
    <w:p w14:paraId="16E6229B" w14:textId="77777777" w:rsidR="00541482" w:rsidRDefault="00722B0C">
      <w:r>
        <w:t xml:space="preserve">2. Rarely ask for help </w:t>
      </w:r>
    </w:p>
    <w:p w14:paraId="15CA4EE8" w14:textId="77777777" w:rsidR="00541482" w:rsidRDefault="00722B0C">
      <w:r>
        <w:t xml:space="preserve">3. Sometime ask for help </w:t>
      </w:r>
    </w:p>
    <w:p w14:paraId="0D41CF69" w14:textId="77777777" w:rsidR="00541482" w:rsidRDefault="00722B0C">
      <w:r>
        <w:t>4. Always look for help from family members, rel</w:t>
      </w:r>
      <w:r>
        <w:t xml:space="preserve">atives, and organizations </w:t>
      </w:r>
    </w:p>
    <w:p w14:paraId="30BE9A4E" w14:textId="77777777" w:rsidR="00541482" w:rsidRDefault="00722B0C">
      <w:r>
        <w:rPr>
          <w:b/>
        </w:rPr>
        <w:t xml:space="preserve">10. Your participation in activities organized by political or religious organizations, unions, and student associations, etc., can be described as follows: </w:t>
      </w:r>
    </w:p>
    <w:p w14:paraId="1B326DCB" w14:textId="77777777" w:rsidR="00541482" w:rsidRDefault="00722B0C">
      <w:r>
        <w:t xml:space="preserve">1. Never </w:t>
      </w:r>
    </w:p>
    <w:p w14:paraId="78AAB4D9" w14:textId="77777777" w:rsidR="00541482" w:rsidRDefault="00722B0C">
      <w:r>
        <w:lastRenderedPageBreak/>
        <w:t xml:space="preserve">2. Rarely </w:t>
      </w:r>
    </w:p>
    <w:p w14:paraId="47E8DA33" w14:textId="77777777" w:rsidR="00541482" w:rsidRDefault="00722B0C">
      <w:r>
        <w:t xml:space="preserve">3. Frequently </w:t>
      </w:r>
    </w:p>
    <w:p w14:paraId="4B07A99F" w14:textId="77777777" w:rsidR="00541482" w:rsidRDefault="00722B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t xml:space="preserve">4. Always and playing active roles </w:t>
      </w:r>
      <w:r>
        <w:t>in these activities</w:t>
      </w:r>
      <w:r>
        <w:fldChar w:fldCharType="begin"/>
      </w:r>
      <w:r>
        <w:instrText xml:space="preserve"> ADDIN NE.Bib</w:instrText>
      </w:r>
      <w:r>
        <w:fldChar w:fldCharType="separate"/>
      </w:r>
    </w:p>
    <w:p w14:paraId="00032377" w14:textId="77777777" w:rsidR="00541482" w:rsidRDefault="00722B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13743286" w14:textId="77777777" w:rsidR="00541482" w:rsidRDefault="00722B0C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bookmarkStart w:id="0" w:name="_nebA1225A36_2AA1_47ED_8911_F18EB6BA3AC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ie RH, He G, Koszycki D, Walker M, Wen SW. Prenatal social support, postnatal social support, and postpartum depression. ANN EPIDEMIOL. 2009;19(9):637-43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'doi:'10.1016/j.annepidem.2009.03.008.</w:t>
      </w:r>
      <w:bookmarkEnd w:id="0"/>
    </w:p>
    <w:p w14:paraId="6BC2EB30" w14:textId="77777777" w:rsidR="00541482" w:rsidRDefault="00722B0C">
      <w:r>
        <w:fldChar w:fldCharType="end"/>
      </w:r>
    </w:p>
    <w:sectPr w:rsidR="00541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4DC9AA5A-6BC5-42C2-8396-611920C08810}" w:val=" ADDIN NE.Ref.{4DC9AA5A-6BC5-42C2-8396-611920C08810}&lt;Citation&gt;&lt;Group&gt;&lt;References&gt;&lt;Item&gt;&lt;ID&gt;69&lt;/ID&gt;&lt;UID&gt;{A1225A36-2AA1-47ED-8911-F18EB6BA3ACC}&lt;/UID&gt;&lt;Title&gt;Prenatal social support, postnatal social support, and postpartum depression&lt;/Title&gt;&lt;Template&gt;Journal Article&lt;/Template&gt;&lt;Star&gt;0&lt;/Star&gt;&lt;Tag&gt;0&lt;/Tag&gt;&lt;Author&gt;Xie, R H; He, G; Koszycki, D; Walker, M; Wen, S W&lt;/Author&gt;&lt;Year&gt;2009&lt;/Year&gt;&lt;Details&gt;&lt;_accession_num&gt;19443240&lt;/_accession_num&gt;&lt;_author_adr&gt;OMNI Research Group, Department of Obstetrics and Gynecology, University of Ottawa,  Ottawa, Ontario, Canada.&lt;/_author_adr&gt;&lt;_date_display&gt;2009 Sep&lt;/_date_display&gt;&lt;_date&gt;2009-09-01&lt;/_date&gt;&lt;_doi&gt;10.1016/j.annepidem.2009.03.008&lt;/_doi&gt;&lt;_isbn&gt;1873-2585 (Electronic); 1047-2797 (Linking)&lt;/_isbn&gt;&lt;_issue&gt;9&lt;/_issue&gt;&lt;_journal&gt;Ann Epidemiol&lt;/_journal&gt;&lt;_language&gt;eng&lt;/_language&gt;&lt;_pages&gt;637-43&lt;/_pages&gt;&lt;_subject_headings&gt;Adult; China/epidemiology; Depression, Postpartum/diagnosis/*epidemiology/prevention &amp;amp; control/psychology; Female; Humans; Maternal Age; Middle Aged; Postnatal Care; Pregnancy/*psychology; Prenatal Care; Prospective Studies; Psychiatric Status Rating Scales; Regression Analysis; Risk Factors; *Social Support; Socioeconomic Factors; Young Adult&lt;/_subject_headings&gt;&lt;_tertiary_title&gt;Annals of epidemiology&lt;/_tertiary_title&gt;&lt;_type_work&gt;Journal Article; Research Support, Non-U.S. Gov&amp;apos;t&lt;/_type_work&gt;&lt;_url&gt;http://www.ncbi.nlm.nih.gov/entrez/query.fcgi?cmd=Retrieve&amp;amp;db=pubmed&amp;amp;dopt=Abstract&amp;amp;list_uids=19443240&amp;amp;query_hl=1&lt;/_url&gt;&lt;_volume&gt;19&lt;/_volume&gt;&lt;_created&gt;64165820&lt;/_created&gt;&lt;_modified&gt;64165820&lt;/_modified&gt;&lt;_impact_factor&gt;   3.797&lt;/_impact_factor&gt;&lt;_collection_scope&gt;SCI;SCIE&lt;/_collection_scope&gt;&lt;/Details&gt;&lt;Extra&gt;&lt;DBUID&gt;{4F28972E-3386-4C2F-BFC0-F575CA56FA41}&lt;/DBUID&gt;&lt;/Extra&gt;&lt;/Item&gt;&lt;/References&gt;&lt;/Group&gt;&lt;/Citation&gt;_x000a_"/>
    <w:docVar w:name="NE.Ref{FC51C9B1-AB3E-4D7B-BDD5-33F15C09F644}" w:val=" ADDIN NE.Ref.{FC51C9B1-AB3E-4D7B-BDD5-33F15C09F644}&lt;Citation&gt;&lt;Group&gt;&lt;References&gt;&lt;Item&gt;&lt;ID&gt;37&lt;/ID&gt;&lt;UID&gt;{81564938-4C70-497B-86FA-F8F1D20E9B78}&lt;/UID&gt;&lt;Title&gt;Meta-Analysis of the Relationships Between Social Support and Well-Being in Children and Adolescents&lt;/Title&gt;&lt;Template&gt;Journal Article&lt;/Template&gt;&lt;Star&gt;0&lt;/Star&gt;&lt;Tag&gt;0&lt;/Tag&gt;&lt;Author&gt;Chu, Po Sen; Saucier, Donald A; Hafner, Eric&lt;/Author&gt;&lt;Year&gt;2010&lt;/Year&gt;&lt;Details&gt;&lt;_created&gt;63227307&lt;/_created&gt;&lt;_issue&gt;6&lt;/_issue&gt;&lt;_journal&gt;Journal of Social &amp;amp; Clinical Psychology&lt;/_journal&gt;&lt;_modified&gt;63227307&lt;/_modified&gt;&lt;_pages&gt;624-645&lt;/_pages&gt;&lt;_volume&gt;29&lt;/_volume&gt;&lt;/Details&gt;&lt;Extra&gt;&lt;DBUID&gt;{4F28972E-3386-4C2F-BFC0-F575CA56FA41}&lt;/DBUID&gt;&lt;/Extra&gt;&lt;/Item&gt;&lt;/References&gt;&lt;/Group&gt;&lt;/Citation&gt;_x000a_"/>
    <w:docVar w:name="ne_docsoft" w:val="MSWord"/>
    <w:docVar w:name="ne_docversion" w:val="NoteExpress 2.0"/>
    <w:docVar w:name="ne_stylename" w:val="SpringerVancouverNumber"/>
  </w:docVars>
  <w:rsids>
    <w:rsidRoot w:val="00C42A58"/>
    <w:rsid w:val="00047C94"/>
    <w:rsid w:val="00081321"/>
    <w:rsid w:val="000959F1"/>
    <w:rsid w:val="000C5E84"/>
    <w:rsid w:val="000D5907"/>
    <w:rsid w:val="00245076"/>
    <w:rsid w:val="003D7CDB"/>
    <w:rsid w:val="00427751"/>
    <w:rsid w:val="004A608B"/>
    <w:rsid w:val="004C2666"/>
    <w:rsid w:val="00516827"/>
    <w:rsid w:val="0052272A"/>
    <w:rsid w:val="00541482"/>
    <w:rsid w:val="005E3030"/>
    <w:rsid w:val="00722B0C"/>
    <w:rsid w:val="00836E12"/>
    <w:rsid w:val="00882649"/>
    <w:rsid w:val="008D4345"/>
    <w:rsid w:val="009024D8"/>
    <w:rsid w:val="00920B29"/>
    <w:rsid w:val="00985DCB"/>
    <w:rsid w:val="009B7ECC"/>
    <w:rsid w:val="009D0539"/>
    <w:rsid w:val="009D5B11"/>
    <w:rsid w:val="009F3570"/>
    <w:rsid w:val="00A27FF0"/>
    <w:rsid w:val="00A409E5"/>
    <w:rsid w:val="00A67006"/>
    <w:rsid w:val="00AB628B"/>
    <w:rsid w:val="00AD7C1E"/>
    <w:rsid w:val="00AF2B85"/>
    <w:rsid w:val="00AF4D79"/>
    <w:rsid w:val="00B24C47"/>
    <w:rsid w:val="00B92D90"/>
    <w:rsid w:val="00C42A58"/>
    <w:rsid w:val="00C92274"/>
    <w:rsid w:val="00CB31CA"/>
    <w:rsid w:val="00CC0317"/>
    <w:rsid w:val="00D47004"/>
    <w:rsid w:val="00D47B5E"/>
    <w:rsid w:val="00D82894"/>
    <w:rsid w:val="00DA0740"/>
    <w:rsid w:val="00DB6533"/>
    <w:rsid w:val="00DB6EE4"/>
    <w:rsid w:val="00DF6C01"/>
    <w:rsid w:val="00E073F5"/>
    <w:rsid w:val="00E43305"/>
    <w:rsid w:val="00E46A1A"/>
    <w:rsid w:val="00E84D70"/>
    <w:rsid w:val="00EC7A9D"/>
    <w:rsid w:val="00F8444E"/>
    <w:rsid w:val="47D1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216A0"/>
  <w15:docId w15:val="{1557E488-36DD-4462-8D84-9250C93B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a</dc:creator>
  <dc:description>NE.Bib</dc:description>
  <cp:lastModifiedBy>chn off34</cp:lastModifiedBy>
  <cp:revision>5</cp:revision>
  <dcterms:created xsi:type="dcterms:W3CDTF">2021-12-31T03:02:00Z</dcterms:created>
  <dcterms:modified xsi:type="dcterms:W3CDTF">2022-03-0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26CC6AE0DF548F28A02B4EDDF264122</vt:lpwstr>
  </property>
</Properties>
</file>